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256" w:rsidRPr="005C7256" w:rsidRDefault="005C7256" w:rsidP="005C7256">
      <w:pPr>
        <w:shd w:val="clear" w:color="auto" w:fill="FFFFFF"/>
        <w:spacing w:after="0" w:line="360" w:lineRule="auto"/>
        <w:outlineLvl w:val="2"/>
        <w:rPr>
          <w:rFonts w:ascii="Times New Roman" w:eastAsia="Noto Serif CJK SC" w:hAnsi="Times New Roman" w:cs="Times New Roman"/>
          <w:b/>
          <w:color w:val="000000"/>
          <w:spacing w:val="-2"/>
          <w:kern w:val="2"/>
          <w:sz w:val="24"/>
          <w:szCs w:val="24"/>
          <w:lang w:eastAsia="zh-CN" w:bidi="hi-IN"/>
        </w:rPr>
      </w:pPr>
      <w:proofErr w:type="gramStart"/>
      <w:r w:rsidRPr="005C725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S3 Table</w:t>
      </w:r>
      <w:r w:rsidRPr="005C7256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eastAsia="zh-CN" w:bidi="hi-IN"/>
        </w:rPr>
        <w:t>.</w:t>
      </w:r>
      <w:proofErr w:type="gramEnd"/>
      <w:r w:rsidRPr="005C7256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eastAsia="zh-CN" w:bidi="hi-IN"/>
        </w:rPr>
        <w:t xml:space="preserve"> </w:t>
      </w:r>
      <w:r w:rsidRPr="005C725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utations associated with </w:t>
      </w:r>
      <w:bookmarkStart w:id="0" w:name="_Hlk143219680"/>
      <w:r w:rsidRPr="005C725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4.6.3 (N=26) </w:t>
      </w:r>
      <w:bookmarkEnd w:id="0"/>
      <w:r w:rsidRPr="005C7256">
        <w:rPr>
          <w:rFonts w:ascii="Times New Roman" w:hAnsi="Times New Roman" w:cs="Times New Roman"/>
          <w:b/>
          <w:color w:val="000000"/>
          <w:sz w:val="24"/>
          <w:szCs w:val="24"/>
        </w:rPr>
        <w:t>or low prevalence (N=29) of MTB lineage-4 in western Ethiopia.</w:t>
      </w:r>
    </w:p>
    <w:tbl>
      <w:tblPr>
        <w:tblpPr w:leftFromText="180" w:rightFromText="180" w:vertAnchor="text" w:tblpY="1"/>
        <w:tblOverlap w:val="never"/>
        <w:tblW w:w="13008" w:type="dxa"/>
        <w:tblBorders>
          <w:top w:val="single" w:sz="4" w:space="0" w:color="5B9BD5"/>
          <w:bottom w:val="single" w:sz="4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2551"/>
        <w:gridCol w:w="1560"/>
        <w:gridCol w:w="1559"/>
        <w:gridCol w:w="1984"/>
        <w:gridCol w:w="993"/>
      </w:tblGrid>
      <w:tr w:rsidR="005C7256" w:rsidRPr="005C7256" w:rsidTr="005C7256">
        <w:trPr>
          <w:trHeight w:val="255"/>
        </w:trPr>
        <w:tc>
          <w:tcPr>
            <w:tcW w:w="251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#Position</w:t>
            </w:r>
          </w:p>
        </w:tc>
        <w:tc>
          <w:tcPr>
            <w:tcW w:w="2551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Variants or gene deletion</w:t>
            </w:r>
          </w:p>
        </w:tc>
        <w:tc>
          <w:tcPr>
            <w:tcW w:w="156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omes number high prev. N = 26</w:t>
            </w:r>
          </w:p>
        </w:tc>
        <w:tc>
          <w:tcPr>
            <w:tcW w:w="155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omes number low prev. N = 29</w:t>
            </w:r>
          </w:p>
        </w:tc>
        <w:tc>
          <w:tcPr>
            <w:tcW w:w="1984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Benjamini-H. adjusted P-value</w:t>
            </w:r>
          </w:p>
        </w:tc>
        <w:tc>
          <w:tcPr>
            <w:tcW w:w="993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Mutations association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9999-80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1" w:name="_Hlk143211111"/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514-518delCGGCT</w:t>
            </w:r>
            <w:bookmarkEnd w:id="1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.22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apC28/Rv0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-</w:t>
            </w:r>
            <w:bookmarkStart w:id="2" w:name="_GoBack"/>
            <w:bookmarkEnd w:id="2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.22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309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4678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214-215ins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.22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c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.5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3" w:name="_Hlk143108233"/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1928c</w:t>
            </w:r>
            <w:bookmarkEnd w:id="3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1808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400del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.5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L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PE_PGRS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1914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Thr218Ser (acg/Tc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4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L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3093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4621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619-620insGGC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L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fadD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78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629-630in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C7256" w:rsidRPr="005C7256" w:rsidRDefault="005C7256" w:rsidP="005C7256">
            <w:pPr>
              <w:shd w:val="clear" w:color="auto" w:fill="FFFFFF"/>
              <w:spacing w:after="0" w:line="240" w:lineRule="auto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4" w:name="_Hlk143108254"/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PE_PGRS6/</w:t>
            </w:r>
            <w:r w:rsidRPr="005C72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v0532</w:t>
            </w:r>
            <w:bookmarkEnd w:id="4"/>
          </w:p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6240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Ala429Gly(gcg/gGg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0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  <w:tr w:rsidR="005C7256" w:rsidRPr="005C7256" w:rsidTr="005C7256">
        <w:trPr>
          <w:trHeight w:val="269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7256" w:rsidRPr="005C7256" w:rsidRDefault="005C7256" w:rsidP="005C7256">
            <w:pPr>
              <w:spacing w:after="0" w:line="240" w:lineRule="auto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6240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Asn433Asp (aac/Gac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7256" w:rsidRPr="005C7256" w:rsidRDefault="005C7256" w:rsidP="005C7256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7256" w:rsidRPr="005C7256" w:rsidRDefault="005C7256" w:rsidP="005C7256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7256" w:rsidRPr="005C7256" w:rsidRDefault="005C7256" w:rsidP="005C7256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7256" w:rsidRPr="005C7256" w:rsidRDefault="005C7256" w:rsidP="005C7256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5C7256" w:rsidRPr="005C7256" w:rsidTr="005C7256">
        <w:trPr>
          <w:trHeight w:val="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94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239de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LP</w:t>
            </w:r>
          </w:p>
        </w:tc>
      </w:tr>
      <w:tr w:rsidR="005C7256" w:rsidRPr="005C7256" w:rsidTr="005C7256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5" w:name="_Hlk143108272"/>
            <w:r w:rsidRPr="005C7256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2994</w:t>
            </w:r>
            <w:bookmarkEnd w:id="5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3520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Trp270_ (tgg/tg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5C7256" w:rsidRPr="005C7256" w:rsidRDefault="005C7256" w:rsidP="005C7256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5C7256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HP</w:t>
            </w:r>
          </w:p>
        </w:tc>
      </w:tr>
    </w:tbl>
    <w:p w:rsidR="005C7256" w:rsidRPr="005C7256" w:rsidRDefault="005C7256" w:rsidP="005C7256">
      <w:pPr>
        <w:shd w:val="clear" w:color="auto" w:fill="FFFFFF"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  <w:br w:type="textWrapping" w:clear="all"/>
      </w:r>
      <w:r w:rsidRPr="005C7256"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  <w:t>HP</w:t>
      </w:r>
      <w:r w:rsidRPr="005C7256"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eastAsia="zh-CN" w:bidi="hi-IN"/>
        </w:rPr>
        <w:t xml:space="preserve"> high prevalence, </w:t>
      </w:r>
      <w:r w:rsidRPr="005C7256"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  <w:t>LP</w:t>
      </w:r>
      <w:r w:rsidRPr="005C7256"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eastAsia="zh-CN" w:bidi="hi-IN"/>
        </w:rPr>
        <w:t xml:space="preserve"> low prevalence </w:t>
      </w:r>
    </w:p>
    <w:p w:rsidR="00480576" w:rsidRDefault="00480576"/>
    <w:sectPr w:rsidR="00480576" w:rsidSect="005C72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256"/>
    <w:rsid w:val="00480576"/>
    <w:rsid w:val="00553ACC"/>
    <w:rsid w:val="005C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05-16T07:35:00Z</dcterms:created>
  <dcterms:modified xsi:type="dcterms:W3CDTF">2024-05-16T07:37:00Z</dcterms:modified>
</cp:coreProperties>
</file>